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3F2EA" w14:textId="682EE70A" w:rsidR="00EB4304" w:rsidRPr="006534AE" w:rsidRDefault="00256EB5" w:rsidP="00256EB5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534AE">
        <w:rPr>
          <w:rFonts w:ascii="Times New Roman" w:hAnsi="Times New Roman" w:cs="Times New Roman"/>
          <w:sz w:val="24"/>
          <w:szCs w:val="24"/>
        </w:rPr>
        <w:t>Appendix</w:t>
      </w:r>
      <w:r w:rsidR="00620895" w:rsidRPr="006534AE">
        <w:rPr>
          <w:rFonts w:ascii="Times New Roman" w:hAnsi="Times New Roman" w:cs="Times New Roman"/>
          <w:sz w:val="24"/>
          <w:szCs w:val="24"/>
        </w:rPr>
        <w:t>. Correlations of mean change scores between anchor measures and focal measures.</w:t>
      </w:r>
    </w:p>
    <w:p w14:paraId="46CF381F" w14:textId="77777777" w:rsidR="00F252CD" w:rsidRPr="006534AE" w:rsidRDefault="00F252CD" w:rsidP="00D2604F">
      <w:pPr>
        <w:spacing w:line="240" w:lineRule="auto"/>
        <w:ind w:firstLine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able 1. Anchor change categories to examine MWPC in WOMAC Total.</w:t>
      </w:r>
    </w:p>
    <w:tbl>
      <w:tblPr>
        <w:tblW w:w="96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4358"/>
        <w:gridCol w:w="1808"/>
        <w:gridCol w:w="1907"/>
      </w:tblGrid>
      <w:tr w:rsidR="00F252CD" w:rsidRPr="006534AE" w14:paraId="6C85F22F" w14:textId="77777777" w:rsidTr="00816C3C">
        <w:trPr>
          <w:trHeight w:val="282"/>
        </w:trPr>
        <w:tc>
          <w:tcPr>
            <w:tcW w:w="59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E411" w14:textId="5F06652D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OS-12 Total (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12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65*; 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24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71*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1BB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315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month</w:t>
            </w:r>
          </w:p>
        </w:tc>
      </w:tr>
      <w:tr w:rsidR="00F252CD" w:rsidRPr="006534AE" w14:paraId="088946CE" w14:textId="77777777" w:rsidTr="00816C3C">
        <w:trPr>
          <w:trHeight w:val="282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EBC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66E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t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048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B43C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</w:t>
            </w:r>
          </w:p>
        </w:tc>
      </w:tr>
      <w:tr w:rsidR="00F252CD" w:rsidRPr="006534AE" w14:paraId="1B82CFF8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156DFA9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89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bett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BF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DC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F252CD" w:rsidRPr="006534AE" w14:paraId="5F335E9C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0471222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045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mall improveme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8DD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E1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</w:t>
            </w:r>
          </w:p>
        </w:tc>
      </w:tr>
      <w:tr w:rsidR="00F252CD" w:rsidRPr="006534AE" w14:paraId="5E570BF6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0C1677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A73C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829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90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</w:t>
            </w:r>
          </w:p>
        </w:tc>
      </w:tr>
      <w:tr w:rsidR="00F252CD" w:rsidRPr="006534AE" w14:paraId="279564BA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C72D09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B36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mall deteriora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70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A16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</w:tr>
      <w:tr w:rsidR="00F252CD" w:rsidRPr="006534AE" w14:paraId="30A88BED" w14:textId="77777777" w:rsidTr="00816C3C">
        <w:trPr>
          <w:trHeight w:val="282"/>
        </w:trPr>
        <w:tc>
          <w:tcPr>
            <w:tcW w:w="15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45F90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69F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wor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170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F9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8</w:t>
            </w:r>
          </w:p>
        </w:tc>
      </w:tr>
      <w:tr w:rsidR="00F252CD" w:rsidRPr="006534AE" w14:paraId="521A97A8" w14:textId="77777777" w:rsidTr="00816C3C">
        <w:trPr>
          <w:trHeight w:val="282"/>
        </w:trPr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CE8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CDB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A4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56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2.9</w:t>
            </w:r>
          </w:p>
        </w:tc>
      </w:tr>
      <w:tr w:rsidR="00F252CD" w:rsidRPr="006534AE" w14:paraId="1FB62116" w14:textId="77777777" w:rsidTr="00816C3C">
        <w:trPr>
          <w:trHeight w:val="282"/>
        </w:trPr>
        <w:tc>
          <w:tcPr>
            <w:tcW w:w="59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8FB0B" w14:textId="136458DA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KDC (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12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-0.57; 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24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-0.60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3CE3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B833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12D995BE" w14:textId="77777777" w:rsidTr="00816C3C">
        <w:trPr>
          <w:trHeight w:val="282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AB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A50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much improved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7AE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7BD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42AA8B56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052664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6E5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improved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D03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880723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011AD8EF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23B0420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490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lly Improved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8C9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633ED1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54DE387D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E00F2E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97D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hange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D59C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63FB3B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5EE783D1" w14:textId="77777777" w:rsidTr="00816C3C">
        <w:trPr>
          <w:trHeight w:val="282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C29F86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CEA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lly worse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B5E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B866BE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5D794694" w14:textId="77777777" w:rsidTr="00816C3C">
        <w:trPr>
          <w:trHeight w:val="282"/>
        </w:trPr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DA8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E1E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worse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4C2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900599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0957502" w14:textId="77777777" w:rsidR="00F252CD" w:rsidRPr="006534AE" w:rsidRDefault="00F252CD" w:rsidP="003D0656">
      <w:pPr>
        <w:spacing w:line="240" w:lineRule="auto"/>
        <w:ind w:firstLine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te. *calculated based on raw summed KOOS-12 total scores. r refers to Pearson’s correlation.</w:t>
      </w:r>
    </w:p>
    <w:p w14:paraId="50B68E04" w14:textId="77777777" w:rsidR="00F252CD" w:rsidRPr="006534AE" w:rsidRDefault="00F252CD" w:rsidP="00F252CD">
      <w:pPr>
        <w:spacing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14:paraId="06730374" w14:textId="77777777" w:rsidR="00F252CD" w:rsidRPr="006534AE" w:rsidRDefault="00F252CD" w:rsidP="00F252CD">
      <w:pPr>
        <w:spacing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Table 2. Anchor change categories to examine MWPC in WOMAC PF.</w:t>
      </w:r>
    </w:p>
    <w:tbl>
      <w:tblPr>
        <w:tblW w:w="97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4440"/>
        <w:gridCol w:w="1842"/>
        <w:gridCol w:w="1943"/>
      </w:tblGrid>
      <w:tr w:rsidR="00F252CD" w:rsidRPr="006534AE" w14:paraId="7EDA7325" w14:textId="77777777" w:rsidTr="00816C3C">
        <w:trPr>
          <w:trHeight w:val="280"/>
        </w:trPr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1E02" w14:textId="0BB16416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OS-12 Function (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12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58*; 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24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66*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F44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924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month</w:t>
            </w:r>
          </w:p>
        </w:tc>
      </w:tr>
      <w:tr w:rsidR="00F252CD" w:rsidRPr="006534AE" w14:paraId="42375871" w14:textId="77777777" w:rsidTr="00816C3C">
        <w:trPr>
          <w:trHeight w:val="280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40B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600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1A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9386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</w:tr>
      <w:tr w:rsidR="00F252CD" w:rsidRPr="006534AE" w14:paraId="3A5DFE7C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048BBF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050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b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71C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72A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F252CD" w:rsidRPr="006534AE" w14:paraId="5E4D2CA0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2F8B84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45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mall improv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72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352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</w:tr>
      <w:tr w:rsidR="00F252CD" w:rsidRPr="006534AE" w14:paraId="559960E8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1B5E1F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E95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69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741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</w:tr>
      <w:tr w:rsidR="00F252CD" w:rsidRPr="006534AE" w14:paraId="7B92A444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8279A3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2C7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mall deterior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34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61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5</w:t>
            </w:r>
          </w:p>
        </w:tc>
      </w:tr>
      <w:tr w:rsidR="00F252CD" w:rsidRPr="006534AE" w14:paraId="0E7F256C" w14:textId="77777777" w:rsidTr="00816C3C">
        <w:trPr>
          <w:trHeight w:val="280"/>
        </w:trPr>
        <w:tc>
          <w:tcPr>
            <w:tcW w:w="15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B4CDD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DAB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wor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7C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00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5</w:t>
            </w:r>
          </w:p>
        </w:tc>
      </w:tr>
      <w:tr w:rsidR="00F252CD" w:rsidRPr="006534AE" w14:paraId="3A2A1221" w14:textId="77777777" w:rsidTr="00816C3C">
        <w:trPr>
          <w:trHeight w:val="280"/>
        </w:trPr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686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9B1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CE9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61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1</w:t>
            </w:r>
          </w:p>
        </w:tc>
      </w:tr>
      <w:tr w:rsidR="00F252CD" w:rsidRPr="006534AE" w14:paraId="664BCA07" w14:textId="77777777" w:rsidTr="00816C3C">
        <w:trPr>
          <w:trHeight w:val="280"/>
        </w:trPr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3EBF" w14:textId="2F595F02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-36 PF (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12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-0.46; 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24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-0.5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1F8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-month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0E2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month</w:t>
            </w:r>
          </w:p>
        </w:tc>
      </w:tr>
      <w:tr w:rsidR="00F252CD" w:rsidRPr="006534AE" w14:paraId="4E8D8533" w14:textId="77777777" w:rsidTr="00816C3C">
        <w:trPr>
          <w:trHeight w:val="280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62E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3B7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t bet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291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1D5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9</w:t>
            </w:r>
          </w:p>
        </w:tc>
      </w:tr>
      <w:tr w:rsidR="00F252CD" w:rsidRPr="006534AE" w14:paraId="0D415CFB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63BDE8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C0B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ttle bett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519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3C0B016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252CD" w:rsidRPr="006534AE" w14:paraId="056BBD9C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F98C22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47A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A49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239AD1B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F252CD" w:rsidRPr="006534AE" w14:paraId="406719E7" w14:textId="77777777" w:rsidTr="00816C3C">
        <w:trPr>
          <w:trHeight w:val="280"/>
        </w:trPr>
        <w:tc>
          <w:tcPr>
            <w:tcW w:w="15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55CDA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900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ttle worse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81DA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34</w:t>
            </w:r>
          </w:p>
        </w:tc>
        <w:tc>
          <w:tcPr>
            <w:tcW w:w="19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8689F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86</w:t>
            </w:r>
          </w:p>
        </w:tc>
      </w:tr>
      <w:tr w:rsidR="00F252CD" w:rsidRPr="006534AE" w14:paraId="514FF8D2" w14:textId="77777777" w:rsidTr="00816C3C">
        <w:trPr>
          <w:trHeight w:val="280"/>
        </w:trPr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789A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82F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t wors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069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47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44D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74</w:t>
            </w:r>
          </w:p>
        </w:tc>
      </w:tr>
      <w:tr w:rsidR="00F252CD" w:rsidRPr="006534AE" w14:paraId="1D8D234D" w14:textId="77777777" w:rsidTr="00816C3C">
        <w:trPr>
          <w:trHeight w:val="280"/>
        </w:trPr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96EED" w14:textId="129EA05A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KDC (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12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-0.56; 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24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-0.5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13D6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CB6C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2D9B1139" w14:textId="77777777" w:rsidTr="00816C3C">
        <w:trPr>
          <w:trHeight w:val="280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F22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9576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much improve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8F8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239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72867912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0F07D3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7C9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improved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176C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45308C6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52BD541B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BDF8FD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FEF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lly Improved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93E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7A1A01A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08B240CC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45068C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5887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hang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1786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3287396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5670E506" w14:textId="77777777" w:rsidTr="00816C3C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96C88C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379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lly wors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F6F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4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6E1C803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52CD" w:rsidRPr="006534AE" w14:paraId="0E8BA61A" w14:textId="77777777" w:rsidTr="00816C3C">
        <w:trPr>
          <w:trHeight w:val="280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060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FA4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wors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4C2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55A917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E6FF070" w14:textId="77777777" w:rsidR="00F252CD" w:rsidRPr="006534AE" w:rsidRDefault="00F252CD" w:rsidP="003D0656">
      <w:pPr>
        <w:spacing w:line="240" w:lineRule="auto"/>
        <w:ind w:firstLine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te. *calculated based on raw summed KOOS-12 function scores. r refers to Pearson’s correlation.</w:t>
      </w:r>
    </w:p>
    <w:p w14:paraId="4767CCFB" w14:textId="77777777" w:rsidR="00F252CD" w:rsidRPr="006534AE" w:rsidRDefault="00F252CD" w:rsidP="00F252CD">
      <w:pPr>
        <w:spacing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14:paraId="742FA048" w14:textId="77777777" w:rsidR="00F252CD" w:rsidRPr="006534AE" w:rsidRDefault="00F252CD" w:rsidP="00F252CD">
      <w:pPr>
        <w:spacing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Table 3. Anchor change categories to examine MWPC in VAS Pain.</w:t>
      </w:r>
    </w:p>
    <w:tbl>
      <w:tblPr>
        <w:tblW w:w="90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7"/>
        <w:gridCol w:w="4594"/>
        <w:gridCol w:w="1980"/>
        <w:gridCol w:w="1980"/>
      </w:tblGrid>
      <w:tr w:rsidR="00F252CD" w:rsidRPr="006534AE" w14:paraId="168E12CD" w14:textId="77777777" w:rsidTr="00816C3C">
        <w:trPr>
          <w:trHeight w:val="265"/>
        </w:trPr>
        <w:tc>
          <w:tcPr>
            <w:tcW w:w="50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E7F6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OS-12 Pain (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12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50*; r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24</w:t>
            </w: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44*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A14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1E7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month</w:t>
            </w:r>
          </w:p>
        </w:tc>
      </w:tr>
      <w:tr w:rsidR="00F252CD" w:rsidRPr="006534AE" w14:paraId="2A747B6B" w14:textId="77777777" w:rsidTr="00816C3C">
        <w:trPr>
          <w:trHeight w:val="265"/>
        </w:trPr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0C3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F68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E932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EDB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</w:tr>
      <w:tr w:rsidR="00F252CD" w:rsidRPr="006534AE" w14:paraId="4AA06DD5" w14:textId="77777777" w:rsidTr="00816C3C">
        <w:trPr>
          <w:trHeight w:val="265"/>
        </w:trPr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1AF8DF7" w14:textId="77777777" w:rsidR="00F252CD" w:rsidRPr="006534AE" w:rsidRDefault="00F252CD" w:rsidP="00816C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0B41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better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A43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8B9A0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</w:tr>
      <w:tr w:rsidR="00F252CD" w:rsidRPr="006534AE" w14:paraId="5FC65A83" w14:textId="77777777" w:rsidTr="00816C3C">
        <w:trPr>
          <w:trHeight w:val="265"/>
        </w:trPr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7A2712E" w14:textId="77777777" w:rsidR="00F252CD" w:rsidRPr="006534AE" w:rsidRDefault="00F252CD" w:rsidP="00816C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9B4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mall improvement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852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88162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</w:t>
            </w:r>
          </w:p>
        </w:tc>
      </w:tr>
      <w:tr w:rsidR="00F252CD" w:rsidRPr="006534AE" w14:paraId="65222A9B" w14:textId="77777777" w:rsidTr="00816C3C">
        <w:trPr>
          <w:trHeight w:val="265"/>
        </w:trPr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78B41F5" w14:textId="77777777" w:rsidR="00F252CD" w:rsidRPr="006534AE" w:rsidRDefault="00F252CD" w:rsidP="00816C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4333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C448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BAE64E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</w:p>
        </w:tc>
      </w:tr>
      <w:tr w:rsidR="00F252CD" w:rsidRPr="006534AE" w14:paraId="63CE178A" w14:textId="77777777" w:rsidTr="00816C3C">
        <w:trPr>
          <w:trHeight w:val="265"/>
        </w:trPr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AC96834" w14:textId="77777777" w:rsidR="00F252CD" w:rsidRPr="006534AE" w:rsidRDefault="00F252CD" w:rsidP="00816C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824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mall deterior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EE70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95FB15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8</w:t>
            </w:r>
          </w:p>
        </w:tc>
      </w:tr>
      <w:tr w:rsidR="00F252CD" w:rsidRPr="006534AE" w14:paraId="1EF78A9F" w14:textId="77777777" w:rsidTr="00816C3C">
        <w:trPr>
          <w:trHeight w:val="265"/>
        </w:trPr>
        <w:tc>
          <w:tcPr>
            <w:tcW w:w="4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69EAD6" w14:textId="77777777" w:rsidR="00F252CD" w:rsidRPr="006534AE" w:rsidRDefault="00F252CD" w:rsidP="00816C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0E8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worse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3205F9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.6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BF79F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.8</w:t>
            </w:r>
          </w:p>
        </w:tc>
      </w:tr>
      <w:tr w:rsidR="00F252CD" w:rsidRPr="006534AE" w14:paraId="57E3426A" w14:textId="77777777" w:rsidTr="00816C3C">
        <w:trPr>
          <w:trHeight w:val="265"/>
        </w:trPr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B2FB" w14:textId="77777777" w:rsidR="00F252CD" w:rsidRPr="006534AE" w:rsidRDefault="00F252CD" w:rsidP="00816C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0A04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3C8D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.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EC3B" w14:textId="77777777" w:rsidR="00F252CD" w:rsidRPr="006534AE" w:rsidRDefault="00F252CD" w:rsidP="00816C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3.2</w:t>
            </w:r>
          </w:p>
        </w:tc>
      </w:tr>
    </w:tbl>
    <w:p w14:paraId="4477B213" w14:textId="77777777" w:rsidR="00F252CD" w:rsidRPr="006534AE" w:rsidRDefault="00F252CD" w:rsidP="003D0656">
      <w:pPr>
        <w:spacing w:line="240" w:lineRule="auto"/>
        <w:ind w:firstLine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534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te. *calculated based on raw summed KOOS-12 pain scores. r refers to Pearson’s correlation.</w:t>
      </w:r>
    </w:p>
    <w:p w14:paraId="4D6C0C0C" w14:textId="77777777" w:rsidR="00F549A0" w:rsidRPr="006534AE" w:rsidRDefault="00F549A0" w:rsidP="00256EB5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18430D19" w14:textId="470B3CE8" w:rsidR="00256EB5" w:rsidRPr="006534AE" w:rsidRDefault="00256EB5" w:rsidP="00256EB5">
      <w:pPr>
        <w:ind w:firstLine="0"/>
        <w:rPr>
          <w:rFonts w:ascii="Times New Roman" w:hAnsi="Times New Roman" w:cs="Times New Roman"/>
          <w:sz w:val="24"/>
          <w:szCs w:val="24"/>
        </w:rPr>
      </w:pPr>
    </w:p>
    <w:sectPr w:rsidR="00256EB5" w:rsidRPr="00653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vaef5xazvv0ess9c5fe9ca0twpw9szsxx&quot;&gt;R-BIO&lt;record-ids&gt;&lt;item&gt;13&lt;/item&gt;&lt;item&gt;14&lt;/item&gt;&lt;item&gt;15&lt;/item&gt;&lt;/record-ids&gt;&lt;/item&gt;&lt;/Libraries&gt;"/>
  </w:docVars>
  <w:rsids>
    <w:rsidRoot w:val="00AA0133"/>
    <w:rsid w:val="00256EB5"/>
    <w:rsid w:val="003D0656"/>
    <w:rsid w:val="005E077B"/>
    <w:rsid w:val="00620895"/>
    <w:rsid w:val="006534AE"/>
    <w:rsid w:val="00A85500"/>
    <w:rsid w:val="00AA0133"/>
    <w:rsid w:val="00D2604F"/>
    <w:rsid w:val="00EB4304"/>
    <w:rsid w:val="00F252CD"/>
    <w:rsid w:val="00F5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EB2EA"/>
  <w15:chartTrackingRefBased/>
  <w15:docId w15:val="{38372329-56A2-4ACD-A55D-959FBB93B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49A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9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49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49A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an Tang</dc:creator>
  <cp:keywords/>
  <dc:description/>
  <cp:lastModifiedBy>Xiaodan Tang</cp:lastModifiedBy>
  <cp:revision>8</cp:revision>
  <dcterms:created xsi:type="dcterms:W3CDTF">2024-06-23T21:42:00Z</dcterms:created>
  <dcterms:modified xsi:type="dcterms:W3CDTF">2024-07-26T14:27:00Z</dcterms:modified>
</cp:coreProperties>
</file>